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BE838" w14:textId="77777777" w:rsidR="000B7017" w:rsidRDefault="000B7017" w:rsidP="000B7017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A: </w:t>
      </w:r>
      <w:r w:rsidRPr="002C2DD2">
        <w:rPr>
          <w:rFonts w:ascii="Times New Roman" w:hAnsi="Times New Roman" w:cs="Times New Roman"/>
          <w:sz w:val="24"/>
          <w:szCs w:val="24"/>
        </w:rPr>
        <w:t>Taxonomy of Generic Clinical Questions (TGCQ) </w:t>
      </w:r>
    </w:p>
    <w:p w14:paraId="401870E7" w14:textId="77777777" w:rsidR="000B7017" w:rsidRDefault="000B7017" w:rsidP="000B7017">
      <w:pPr>
        <w:rPr>
          <w:rFonts w:ascii="Times New Roman" w:hAnsi="Times New Roman" w:cs="Times New Roman"/>
          <w:sz w:val="24"/>
          <w:szCs w:val="24"/>
        </w:rPr>
      </w:pPr>
    </w:p>
    <w:p w14:paraId="04B02F7B" w14:textId="77777777" w:rsidR="000B7017" w:rsidRPr="000B5DA6" w:rsidRDefault="000B7017" w:rsidP="000B7017">
      <w:pPr>
        <w:spacing w:after="0" w:line="240" w:lineRule="auto"/>
      </w:pPr>
      <w:r>
        <w:t xml:space="preserve">Diagnosis – Criteria/manifestations </w:t>
      </w:r>
    </w:p>
    <w:p w14:paraId="761A21D3" w14:textId="77777777" w:rsidR="000B7017" w:rsidRPr="000B5DA6" w:rsidRDefault="000B7017" w:rsidP="000B7017">
      <w:pPr>
        <w:spacing w:after="0" w:line="240" w:lineRule="auto"/>
      </w:pPr>
      <w:r>
        <w:t>Diagnosis – Determining most appropriate test (lab, ECG, imaging, biopsy, skin test, element of physical exam, etc.)</w:t>
      </w:r>
    </w:p>
    <w:p w14:paraId="639098EE" w14:textId="77777777" w:rsidR="000B7017" w:rsidRPr="000B5DA6" w:rsidRDefault="000B7017" w:rsidP="000B7017">
      <w:pPr>
        <w:spacing w:after="0" w:line="240" w:lineRule="auto"/>
      </w:pPr>
      <w:r>
        <w:t>Diagnosis – interpretation of test results/clinical finding</w:t>
      </w:r>
    </w:p>
    <w:p w14:paraId="3D47D746" w14:textId="77777777" w:rsidR="000B7017" w:rsidRPr="000B5DA6" w:rsidRDefault="000B7017" w:rsidP="000B7017">
      <w:pPr>
        <w:spacing w:after="0" w:line="240" w:lineRule="auto"/>
      </w:pPr>
      <w:r>
        <w:t>Diagnosis – Other</w:t>
      </w:r>
    </w:p>
    <w:p w14:paraId="081A7917" w14:textId="77777777" w:rsidR="000B7017" w:rsidRDefault="000B7017" w:rsidP="000B7017">
      <w:pPr>
        <w:spacing w:after="0" w:line="240" w:lineRule="auto"/>
      </w:pPr>
      <w:r>
        <w:t>Drug Treatment – How/when to prescribe a drug</w:t>
      </w:r>
    </w:p>
    <w:p w14:paraId="7AA426F7" w14:textId="77777777" w:rsidR="000B7017" w:rsidRDefault="000B7017" w:rsidP="000B7017">
      <w:pPr>
        <w:spacing w:after="0" w:line="240" w:lineRule="auto"/>
      </w:pPr>
      <w:r>
        <w:t>Drug Treatment – How/when to deprescribe a drug</w:t>
      </w:r>
    </w:p>
    <w:p w14:paraId="0677DA1B" w14:textId="77777777" w:rsidR="000B7017" w:rsidRDefault="000B7017" w:rsidP="000B7017">
      <w:pPr>
        <w:spacing w:after="0" w:line="240" w:lineRule="auto"/>
      </w:pPr>
      <w:r>
        <w:t>Drug Treatment – Safety/adverse effects/Interactions</w:t>
      </w:r>
    </w:p>
    <w:p w14:paraId="3EF6E166" w14:textId="77777777" w:rsidR="000B7017" w:rsidRDefault="000B7017" w:rsidP="000B7017">
      <w:pPr>
        <w:spacing w:after="0" w:line="240" w:lineRule="auto"/>
      </w:pPr>
      <w:r>
        <w:t xml:space="preserve">Drug Treatment – Other </w:t>
      </w:r>
    </w:p>
    <w:p w14:paraId="2031EA9C" w14:textId="77777777" w:rsidR="000B7017" w:rsidRDefault="000B7017" w:rsidP="000B7017">
      <w:pPr>
        <w:spacing w:after="0" w:line="240" w:lineRule="auto"/>
      </w:pPr>
      <w:r>
        <w:t>Non-Drug Treatment – Determining most appropriate treatment or procedure (non-drug</w:t>
      </w:r>
      <w:r w:rsidRPr="006C4B5B">
        <w:t xml:space="preserve"> ± drug</w:t>
      </w:r>
      <w:r>
        <w:t>)</w:t>
      </w:r>
    </w:p>
    <w:p w14:paraId="3602335F" w14:textId="77777777" w:rsidR="000B7017" w:rsidRDefault="000B7017" w:rsidP="000B7017">
      <w:pPr>
        <w:spacing w:after="0" w:line="240" w:lineRule="auto"/>
      </w:pPr>
      <w:r>
        <w:t xml:space="preserve">Non-Drug Treatment – When/how to use a non-drug treatment or procedure </w:t>
      </w:r>
    </w:p>
    <w:p w14:paraId="0D798F0B" w14:textId="77777777" w:rsidR="000B7017" w:rsidRDefault="000B7017" w:rsidP="000B7017">
      <w:pPr>
        <w:spacing w:after="0" w:line="240" w:lineRule="auto"/>
      </w:pPr>
      <w:r>
        <w:t>Non-Drug Treatment – Other</w:t>
      </w:r>
    </w:p>
    <w:p w14:paraId="0B715012" w14:textId="77777777" w:rsidR="000B7017" w:rsidRDefault="000B7017" w:rsidP="000B7017">
      <w:pPr>
        <w:spacing w:after="0" w:line="240" w:lineRule="auto"/>
      </w:pPr>
      <w:r>
        <w:t>Management – How to manage (not specifying diagnostic or therapeutic)</w:t>
      </w:r>
    </w:p>
    <w:p w14:paraId="1519896D" w14:textId="77777777" w:rsidR="000B7017" w:rsidRDefault="000B7017" w:rsidP="000B7017">
      <w:pPr>
        <w:spacing w:after="0" w:line="240" w:lineRule="auto"/>
      </w:pPr>
      <w:r>
        <w:t>Management – Questions about referrals to other providers for management (not for diagnosis or treatment)</w:t>
      </w:r>
    </w:p>
    <w:p w14:paraId="0FB9C7A2" w14:textId="77777777" w:rsidR="000B7017" w:rsidRDefault="000B7017" w:rsidP="000B7017">
      <w:pPr>
        <w:spacing w:after="0" w:line="240" w:lineRule="auto"/>
      </w:pPr>
      <w:r>
        <w:t>Management – Questions about referrals to community services</w:t>
      </w:r>
    </w:p>
    <w:p w14:paraId="652C4BB2" w14:textId="77777777" w:rsidR="000B7017" w:rsidRDefault="000B7017" w:rsidP="000B7017">
      <w:pPr>
        <w:spacing w:after="0" w:line="240" w:lineRule="auto"/>
      </w:pPr>
      <w:r>
        <w:t xml:space="preserve">Management – doctor – patient/family communication (providing advice, discussing difficult situation, compliance) </w:t>
      </w:r>
    </w:p>
    <w:p w14:paraId="6F60CE31" w14:textId="77777777" w:rsidR="000B7017" w:rsidRDefault="000B7017" w:rsidP="000B7017">
      <w:pPr>
        <w:spacing w:after="0" w:line="240" w:lineRule="auto"/>
      </w:pPr>
      <w:r>
        <w:t xml:space="preserve">Management – Other </w:t>
      </w:r>
    </w:p>
    <w:p w14:paraId="6FD32888" w14:textId="77777777" w:rsidR="000B7017" w:rsidRDefault="000B7017" w:rsidP="000B7017">
      <w:pPr>
        <w:spacing w:after="0" w:line="240" w:lineRule="auto"/>
      </w:pPr>
      <w:r>
        <w:t xml:space="preserve">Epidemiology – Etiology </w:t>
      </w:r>
    </w:p>
    <w:p w14:paraId="12C6D7A1" w14:textId="77777777" w:rsidR="000B7017" w:rsidRDefault="000B7017" w:rsidP="000B7017">
      <w:pPr>
        <w:spacing w:after="0" w:line="240" w:lineRule="auto"/>
      </w:pPr>
      <w:r>
        <w:t xml:space="preserve">Epidemiology – Course/prognosis </w:t>
      </w:r>
    </w:p>
    <w:p w14:paraId="714AF674" w14:textId="77777777" w:rsidR="000B7017" w:rsidRDefault="000B7017" w:rsidP="000B7017">
      <w:pPr>
        <w:spacing w:after="0" w:line="240" w:lineRule="auto"/>
      </w:pPr>
      <w:r>
        <w:t xml:space="preserve">Epidemiology – Other </w:t>
      </w:r>
    </w:p>
    <w:p w14:paraId="63DDBE78" w14:textId="77777777" w:rsidR="000B7017" w:rsidRDefault="000B7017" w:rsidP="000B7017">
      <w:pPr>
        <w:spacing w:after="0" w:line="240" w:lineRule="auto"/>
      </w:pPr>
      <w:r>
        <w:t xml:space="preserve">Education – Clinical training or information needs </w:t>
      </w:r>
    </w:p>
    <w:p w14:paraId="4CE0E506" w14:textId="77777777" w:rsidR="000B7017" w:rsidRDefault="000B7017" w:rsidP="000B7017">
      <w:pPr>
        <w:spacing w:after="0" w:line="240" w:lineRule="auto"/>
      </w:pPr>
      <w:r>
        <w:t>Education – Patient education resources</w:t>
      </w:r>
    </w:p>
    <w:p w14:paraId="6ABEF271" w14:textId="77777777" w:rsidR="000B7017" w:rsidRDefault="000B7017" w:rsidP="000B7017">
      <w:pPr>
        <w:spacing w:after="0" w:line="240" w:lineRule="auto"/>
      </w:pPr>
      <w:r>
        <w:t xml:space="preserve">Education – Other </w:t>
      </w:r>
    </w:p>
    <w:p w14:paraId="3A67BC08" w14:textId="77777777" w:rsidR="000B7017" w:rsidRDefault="000B7017" w:rsidP="000B7017">
      <w:pPr>
        <w:spacing w:after="0" w:line="240" w:lineRule="auto"/>
      </w:pPr>
      <w:r>
        <w:t>Nonclinical – Administration/ethics/legal/other</w:t>
      </w:r>
    </w:p>
    <w:p w14:paraId="38A556B9" w14:textId="77777777" w:rsidR="000B7017" w:rsidRDefault="000B7017" w:rsidP="000B7017">
      <w:pPr>
        <w:spacing w:after="0" w:line="240" w:lineRule="auto"/>
      </w:pPr>
      <w:r>
        <w:t xml:space="preserve">Nonclinical – Other </w:t>
      </w:r>
    </w:p>
    <w:p w14:paraId="39FCCC8D" w14:textId="77777777" w:rsidR="000B7017" w:rsidRDefault="000B7017" w:rsidP="000B7017">
      <w:pPr>
        <w:spacing w:after="0" w:line="240" w:lineRule="auto"/>
      </w:pPr>
      <w:r>
        <w:t xml:space="preserve">Not elsewhere classified </w:t>
      </w:r>
    </w:p>
    <w:p w14:paraId="324012CB" w14:textId="77777777" w:rsidR="000B7017" w:rsidRDefault="000B7017" w:rsidP="000B7017">
      <w:pPr>
        <w:rPr>
          <w:rFonts w:ascii="Times New Roman" w:hAnsi="Times New Roman" w:cs="Times New Roman"/>
          <w:sz w:val="24"/>
          <w:szCs w:val="24"/>
        </w:rPr>
      </w:pPr>
    </w:p>
    <w:p w14:paraId="5F1DB9DB" w14:textId="77777777" w:rsidR="000B7017" w:rsidRDefault="000B7017" w:rsidP="000B7017">
      <w:pPr>
        <w:rPr>
          <w:rFonts w:ascii="Times New Roman" w:hAnsi="Times New Roman" w:cs="Times New Roman"/>
          <w:sz w:val="24"/>
          <w:szCs w:val="24"/>
        </w:rPr>
      </w:pPr>
    </w:p>
    <w:p w14:paraId="126FE4AC" w14:textId="77777777" w:rsidR="000B7017" w:rsidRDefault="000B7017" w:rsidP="000B701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9A4535A" w14:textId="77777777" w:rsidR="000B7017" w:rsidRDefault="000B7017" w:rsidP="000B701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B: </w:t>
      </w:r>
    </w:p>
    <w:p w14:paraId="601E9EBA" w14:textId="77777777" w:rsidR="000B7017" w:rsidRDefault="000B7017" w:rsidP="000B701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1BC2927" w14:textId="77777777" w:rsidR="000B7017" w:rsidRDefault="000B7017" w:rsidP="000B701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B7067">
        <w:rPr>
          <w:rFonts w:ascii="Times New Roman" w:hAnsi="Times New Roman" w:cs="Times New Roman"/>
          <w:sz w:val="24"/>
          <w:szCs w:val="24"/>
        </w:rPr>
        <w:t>International Classification for Primary Care 3 (ICPC-3)</w:t>
      </w:r>
      <w:r>
        <w:rPr>
          <w:rFonts w:ascii="Times New Roman" w:hAnsi="Times New Roman" w:cs="Times New Roman"/>
          <w:sz w:val="24"/>
          <w:szCs w:val="24"/>
        </w:rPr>
        <w:t xml:space="preserve"> – Categories considered for the classification of frailty-related </w:t>
      </w:r>
      <w:proofErr w:type="spellStart"/>
      <w:r>
        <w:rPr>
          <w:rFonts w:ascii="Times New Roman" w:hAnsi="Times New Roman" w:cs="Times New Roman"/>
          <w:sz w:val="24"/>
          <w:szCs w:val="24"/>
        </w:rPr>
        <w:t>eConsults</w:t>
      </w:r>
      <w:proofErr w:type="spellEnd"/>
    </w:p>
    <w:p w14:paraId="7A838000" w14:textId="77777777" w:rsidR="000B7017" w:rsidRDefault="000B7017" w:rsidP="000B701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1D2811B" w14:textId="77777777" w:rsidR="000B7017" w:rsidRDefault="000B7017" w:rsidP="000B7017">
      <w:pPr>
        <w:spacing w:after="0" w:line="240" w:lineRule="auto"/>
      </w:pPr>
      <w:r>
        <w:t>General – General pain in multiple sites</w:t>
      </w:r>
    </w:p>
    <w:p w14:paraId="23AF9B16" w14:textId="77777777" w:rsidR="000B7017" w:rsidRDefault="000B7017" w:rsidP="000B7017">
      <w:pPr>
        <w:spacing w:after="0" w:line="240" w:lineRule="auto"/>
      </w:pPr>
      <w:r>
        <w:t xml:space="preserve">General – General weakness or tiredness </w:t>
      </w:r>
    </w:p>
    <w:p w14:paraId="22DD7043" w14:textId="77777777" w:rsidR="000B7017" w:rsidRDefault="000B7017" w:rsidP="000B7017">
      <w:pPr>
        <w:spacing w:after="0" w:line="240" w:lineRule="auto"/>
      </w:pPr>
      <w:r>
        <w:t xml:space="preserve">General – Fall of unknown origin </w:t>
      </w:r>
    </w:p>
    <w:p w14:paraId="242888F1" w14:textId="77777777" w:rsidR="000B7017" w:rsidRDefault="000B7017" w:rsidP="000B7017">
      <w:pPr>
        <w:spacing w:after="0" w:line="240" w:lineRule="auto"/>
      </w:pPr>
      <w:r>
        <w:t xml:space="preserve">General – Other specified abnormal result investigation </w:t>
      </w:r>
    </w:p>
    <w:p w14:paraId="421A4DC8" w14:textId="77777777" w:rsidR="000B7017" w:rsidRDefault="000B7017" w:rsidP="000B7017">
      <w:pPr>
        <w:spacing w:after="0" w:line="240" w:lineRule="auto"/>
      </w:pPr>
      <w:r>
        <w:t xml:space="preserve">General – Concern about or fear of medical treatment </w:t>
      </w:r>
    </w:p>
    <w:p w14:paraId="0626CF65" w14:textId="77777777" w:rsidR="000B7017" w:rsidRDefault="000B7017" w:rsidP="000B7017">
      <w:pPr>
        <w:spacing w:after="0" w:line="240" w:lineRule="auto"/>
      </w:pPr>
      <w:r>
        <w:t xml:space="preserve">General – Other specified and unknown infectious diseases </w:t>
      </w:r>
    </w:p>
    <w:p w14:paraId="19EF1216" w14:textId="77777777" w:rsidR="000B7017" w:rsidRDefault="000B7017" w:rsidP="000B7017">
      <w:pPr>
        <w:spacing w:after="0" w:line="240" w:lineRule="auto"/>
      </w:pPr>
      <w:r>
        <w:t xml:space="preserve">General – Multiple trauma and injuries </w:t>
      </w:r>
    </w:p>
    <w:p w14:paraId="039598E8" w14:textId="77777777" w:rsidR="000B7017" w:rsidRDefault="000B7017" w:rsidP="000B7017">
      <w:pPr>
        <w:spacing w:after="0" w:line="240" w:lineRule="auto"/>
      </w:pPr>
      <w:r>
        <w:t>General – Poisoning by medical agent</w:t>
      </w:r>
    </w:p>
    <w:p w14:paraId="1D17B7A0" w14:textId="77777777" w:rsidR="000B7017" w:rsidRDefault="000B7017" w:rsidP="000B7017">
      <w:pPr>
        <w:spacing w:after="0" w:line="240" w:lineRule="auto"/>
      </w:pPr>
      <w:r>
        <w:t xml:space="preserve">General – Adverse effect of medical agent </w:t>
      </w:r>
    </w:p>
    <w:p w14:paraId="31EC4992" w14:textId="77777777" w:rsidR="000B7017" w:rsidRDefault="000B7017" w:rsidP="000B7017">
      <w:pPr>
        <w:spacing w:after="0" w:line="240" w:lineRule="auto"/>
      </w:pPr>
      <w:r>
        <w:t xml:space="preserve">General – Complication of medical treatment </w:t>
      </w:r>
    </w:p>
    <w:p w14:paraId="50CF34B7" w14:textId="77777777" w:rsidR="000B7017" w:rsidRDefault="000B7017" w:rsidP="000B7017">
      <w:pPr>
        <w:spacing w:after="0" w:line="240" w:lineRule="auto"/>
      </w:pPr>
      <w:r>
        <w:t>General – Other</w:t>
      </w:r>
    </w:p>
    <w:p w14:paraId="38261FAE" w14:textId="77777777" w:rsidR="000B7017" w:rsidRDefault="000B7017" w:rsidP="000B7017">
      <w:pPr>
        <w:spacing w:after="0" w:line="240" w:lineRule="auto"/>
      </w:pPr>
      <w:r>
        <w:t xml:space="preserve">Blood </w:t>
      </w:r>
    </w:p>
    <w:p w14:paraId="299A2FD4" w14:textId="77777777" w:rsidR="000B7017" w:rsidRDefault="000B7017" w:rsidP="000B7017">
      <w:pPr>
        <w:spacing w:after="0" w:line="240" w:lineRule="auto"/>
      </w:pPr>
      <w:r>
        <w:t xml:space="preserve">Digestive System </w:t>
      </w:r>
    </w:p>
    <w:p w14:paraId="1B2994C9" w14:textId="77777777" w:rsidR="000B7017" w:rsidRDefault="000B7017" w:rsidP="000B7017">
      <w:pPr>
        <w:spacing w:after="0" w:line="240" w:lineRule="auto"/>
      </w:pPr>
      <w:r>
        <w:t>Eye</w:t>
      </w:r>
    </w:p>
    <w:p w14:paraId="253DA269" w14:textId="77777777" w:rsidR="000B7017" w:rsidRDefault="000B7017" w:rsidP="000B7017">
      <w:pPr>
        <w:spacing w:after="0" w:line="240" w:lineRule="auto"/>
      </w:pPr>
      <w:r>
        <w:t xml:space="preserve">Genital System </w:t>
      </w:r>
    </w:p>
    <w:p w14:paraId="488C633F" w14:textId="77777777" w:rsidR="000B7017" w:rsidRDefault="000B7017" w:rsidP="000B7017">
      <w:pPr>
        <w:spacing w:after="0" w:line="240" w:lineRule="auto"/>
      </w:pPr>
      <w:r>
        <w:t>Ear – Presbycusis</w:t>
      </w:r>
    </w:p>
    <w:p w14:paraId="4CC83E34" w14:textId="77777777" w:rsidR="000B7017" w:rsidRDefault="000B7017" w:rsidP="000B7017">
      <w:pPr>
        <w:spacing w:after="0" w:line="240" w:lineRule="auto"/>
      </w:pPr>
      <w:r>
        <w:t>Ear – Deafness</w:t>
      </w:r>
    </w:p>
    <w:p w14:paraId="39073452" w14:textId="77777777" w:rsidR="000B7017" w:rsidRDefault="000B7017" w:rsidP="000B7017">
      <w:pPr>
        <w:spacing w:after="0" w:line="240" w:lineRule="auto"/>
      </w:pPr>
      <w:r>
        <w:t xml:space="preserve">Ear – Other </w:t>
      </w:r>
    </w:p>
    <w:p w14:paraId="646F090D" w14:textId="77777777" w:rsidR="000B7017" w:rsidRDefault="000B7017" w:rsidP="000B7017">
      <w:pPr>
        <w:spacing w:after="0" w:line="240" w:lineRule="auto"/>
      </w:pPr>
      <w:r>
        <w:t xml:space="preserve">Circulatory System </w:t>
      </w:r>
    </w:p>
    <w:p w14:paraId="12BB1AB5" w14:textId="77777777" w:rsidR="000B7017" w:rsidRDefault="000B7017" w:rsidP="000B7017">
      <w:pPr>
        <w:spacing w:after="0" w:line="240" w:lineRule="auto"/>
      </w:pPr>
      <w:proofErr w:type="spellStart"/>
      <w:r>
        <w:t>Musculatory</w:t>
      </w:r>
      <w:proofErr w:type="spellEnd"/>
      <w:r>
        <w:t xml:space="preserve"> System </w:t>
      </w:r>
    </w:p>
    <w:p w14:paraId="2EFC4335" w14:textId="77777777" w:rsidR="000B7017" w:rsidRDefault="000B7017" w:rsidP="000B7017">
      <w:pPr>
        <w:spacing w:after="0" w:line="240" w:lineRule="auto"/>
      </w:pPr>
      <w:r>
        <w:t xml:space="preserve">Neurological System </w:t>
      </w:r>
    </w:p>
    <w:p w14:paraId="1EAB1D99" w14:textId="77777777" w:rsidR="000B7017" w:rsidRDefault="000B7017" w:rsidP="000B7017">
      <w:pPr>
        <w:spacing w:after="0" w:line="240" w:lineRule="auto"/>
      </w:pPr>
      <w:r>
        <w:t xml:space="preserve">Psychological System – </w:t>
      </w:r>
      <w:r w:rsidRPr="000B5DA6">
        <w:t>Chronic alcohol problem</w:t>
      </w:r>
    </w:p>
    <w:p w14:paraId="259B4C27" w14:textId="77777777" w:rsidR="000B7017" w:rsidRDefault="000B7017" w:rsidP="000B7017">
      <w:pPr>
        <w:spacing w:after="0" w:line="240" w:lineRule="auto"/>
      </w:pPr>
      <w:r>
        <w:t xml:space="preserve">Psychological System – </w:t>
      </w:r>
      <w:r w:rsidRPr="000B5DA6">
        <w:t>Medication abuse</w:t>
      </w:r>
    </w:p>
    <w:p w14:paraId="51C53847" w14:textId="77777777" w:rsidR="000B7017" w:rsidRDefault="000B7017" w:rsidP="000B7017">
      <w:pPr>
        <w:spacing w:after="0" w:line="240" w:lineRule="auto"/>
      </w:pPr>
      <w:r>
        <w:t>Psychological System – Memory or attention problem</w:t>
      </w:r>
    </w:p>
    <w:p w14:paraId="160CD9E8" w14:textId="77777777" w:rsidR="000B7017" w:rsidRDefault="000B7017" w:rsidP="000B7017">
      <w:pPr>
        <w:spacing w:after="0" w:line="240" w:lineRule="auto"/>
      </w:pPr>
      <w:r>
        <w:t>Psychological System – Dependence on others</w:t>
      </w:r>
    </w:p>
    <w:p w14:paraId="06105228" w14:textId="77777777" w:rsidR="000B7017" w:rsidRPr="002E340A" w:rsidRDefault="000B7017" w:rsidP="000B7017">
      <w:pPr>
        <w:spacing w:after="0" w:line="240" w:lineRule="auto"/>
      </w:pPr>
      <w:r>
        <w:t>Psychological System</w:t>
      </w:r>
      <w:r w:rsidRPr="002E340A">
        <w:t xml:space="preserve"> </w:t>
      </w:r>
      <w:r>
        <w:t xml:space="preserve">– </w:t>
      </w:r>
      <w:r w:rsidRPr="002E340A">
        <w:t xml:space="preserve">Dementia </w:t>
      </w:r>
    </w:p>
    <w:p w14:paraId="3B2C76D6" w14:textId="77777777" w:rsidR="000B7017" w:rsidRPr="002E340A" w:rsidRDefault="000B7017" w:rsidP="000B7017">
      <w:pPr>
        <w:spacing w:after="0" w:line="240" w:lineRule="auto"/>
      </w:pPr>
      <w:r>
        <w:t>Psychological System</w:t>
      </w:r>
      <w:r w:rsidRPr="002E340A">
        <w:t xml:space="preserve"> </w:t>
      </w:r>
      <w:r>
        <w:t xml:space="preserve">– </w:t>
      </w:r>
      <w:r w:rsidRPr="002E340A">
        <w:t xml:space="preserve">Delirium </w:t>
      </w:r>
    </w:p>
    <w:p w14:paraId="33D7D353" w14:textId="77777777" w:rsidR="000B7017" w:rsidRPr="002E340A" w:rsidRDefault="000B7017" w:rsidP="000B7017">
      <w:pPr>
        <w:spacing w:after="0" w:line="240" w:lineRule="auto"/>
      </w:pPr>
      <w:r>
        <w:t>Psychological System</w:t>
      </w:r>
      <w:r w:rsidRPr="002E340A">
        <w:t xml:space="preserve"> </w:t>
      </w:r>
      <w:r>
        <w:t xml:space="preserve">– </w:t>
      </w:r>
      <w:r w:rsidRPr="002E340A">
        <w:t xml:space="preserve">Affective psychosis </w:t>
      </w:r>
    </w:p>
    <w:p w14:paraId="79D2D9FC" w14:textId="77777777" w:rsidR="000B7017" w:rsidRDefault="000B7017" w:rsidP="000B7017">
      <w:pPr>
        <w:spacing w:after="0" w:line="240" w:lineRule="auto"/>
      </w:pPr>
      <w:r>
        <w:t xml:space="preserve">Psychological System – </w:t>
      </w:r>
      <w:proofErr w:type="gramStart"/>
      <w:r>
        <w:t>Anxiety disorder</w:t>
      </w:r>
      <w:proofErr w:type="gramEnd"/>
      <w:r>
        <w:t xml:space="preserve"> or anxiety state </w:t>
      </w:r>
    </w:p>
    <w:p w14:paraId="290199A6" w14:textId="77777777" w:rsidR="000B7017" w:rsidRDefault="000B7017" w:rsidP="000B7017">
      <w:pPr>
        <w:spacing w:after="0" w:line="240" w:lineRule="auto"/>
      </w:pPr>
      <w:r>
        <w:t>Psychological System –Depressive disorder</w:t>
      </w:r>
    </w:p>
    <w:p w14:paraId="3D704DF2" w14:textId="77777777" w:rsidR="000B7017" w:rsidRDefault="000B7017" w:rsidP="000B7017">
      <w:pPr>
        <w:spacing w:after="0" w:line="240" w:lineRule="auto"/>
      </w:pPr>
      <w:r>
        <w:t xml:space="preserve">Psychological System– Other </w:t>
      </w:r>
    </w:p>
    <w:p w14:paraId="186B122F" w14:textId="77777777" w:rsidR="000B7017" w:rsidRDefault="000B7017" w:rsidP="000B7017">
      <w:pPr>
        <w:spacing w:after="0" w:line="240" w:lineRule="auto"/>
      </w:pPr>
      <w:r>
        <w:t xml:space="preserve">Respirology System – Aspiration pneumonia </w:t>
      </w:r>
    </w:p>
    <w:p w14:paraId="5EA563AC" w14:textId="77777777" w:rsidR="000B7017" w:rsidRDefault="000B7017" w:rsidP="000B7017">
      <w:pPr>
        <w:spacing w:after="0" w:line="240" w:lineRule="auto"/>
      </w:pPr>
      <w:r>
        <w:t xml:space="preserve">Respirology System – Other </w:t>
      </w:r>
    </w:p>
    <w:p w14:paraId="09EDAC15" w14:textId="77777777" w:rsidR="000B7017" w:rsidRDefault="000B7017" w:rsidP="000B7017">
      <w:pPr>
        <w:spacing w:after="0" w:line="240" w:lineRule="auto"/>
      </w:pPr>
      <w:r>
        <w:t>Skin – Herpes zoster</w:t>
      </w:r>
    </w:p>
    <w:p w14:paraId="7DEF58FF" w14:textId="77777777" w:rsidR="000B7017" w:rsidRDefault="000B7017" w:rsidP="000B7017">
      <w:pPr>
        <w:spacing w:after="0" w:line="240" w:lineRule="auto"/>
      </w:pPr>
      <w:r>
        <w:t>Skin – Onychomycosis</w:t>
      </w:r>
    </w:p>
    <w:p w14:paraId="623637C1" w14:textId="77777777" w:rsidR="000B7017" w:rsidRDefault="000B7017" w:rsidP="000B7017">
      <w:pPr>
        <w:spacing w:after="0" w:line="240" w:lineRule="auto"/>
      </w:pPr>
      <w:r>
        <w:t xml:space="preserve">Skin – Candidiasis skin </w:t>
      </w:r>
    </w:p>
    <w:p w14:paraId="5505D089" w14:textId="77777777" w:rsidR="000B7017" w:rsidRDefault="000B7017" w:rsidP="000B7017">
      <w:pPr>
        <w:spacing w:after="0" w:line="240" w:lineRule="auto"/>
      </w:pPr>
      <w:r>
        <w:t xml:space="preserve">Skin – Scabies and other acariasis </w:t>
      </w:r>
    </w:p>
    <w:p w14:paraId="5B1E0769" w14:textId="77777777" w:rsidR="000B7017" w:rsidRDefault="000B7017" w:rsidP="000B7017">
      <w:pPr>
        <w:spacing w:after="0" w:line="240" w:lineRule="auto"/>
      </w:pPr>
      <w:r>
        <w:t>Skin – Head lice</w:t>
      </w:r>
    </w:p>
    <w:p w14:paraId="2A0F39B6" w14:textId="77777777" w:rsidR="000B7017" w:rsidRDefault="000B7017" w:rsidP="000B7017">
      <w:pPr>
        <w:spacing w:after="0" w:line="240" w:lineRule="auto"/>
      </w:pPr>
      <w:r>
        <w:t>Skin – Laceration or cut</w:t>
      </w:r>
    </w:p>
    <w:p w14:paraId="2525CA8B" w14:textId="77777777" w:rsidR="000B7017" w:rsidRDefault="000B7017" w:rsidP="000B7017">
      <w:pPr>
        <w:spacing w:after="0" w:line="240" w:lineRule="auto"/>
      </w:pPr>
      <w:r>
        <w:t xml:space="preserve">Skin – Other  </w:t>
      </w:r>
    </w:p>
    <w:p w14:paraId="35D7FEA7" w14:textId="77777777" w:rsidR="000B7017" w:rsidRDefault="000B7017" w:rsidP="000B7017">
      <w:pPr>
        <w:spacing w:after="0" w:line="240" w:lineRule="auto"/>
      </w:pPr>
      <w:r>
        <w:t>Endocrine system – Loss of appetite</w:t>
      </w:r>
    </w:p>
    <w:p w14:paraId="3A512370" w14:textId="77777777" w:rsidR="000B7017" w:rsidRDefault="000B7017" w:rsidP="000B7017">
      <w:pPr>
        <w:spacing w:after="0" w:line="240" w:lineRule="auto"/>
      </w:pPr>
      <w:r>
        <w:t>Endocrine system – Weight loss</w:t>
      </w:r>
    </w:p>
    <w:p w14:paraId="55C94033" w14:textId="77777777" w:rsidR="000B7017" w:rsidRDefault="000B7017" w:rsidP="000B7017">
      <w:pPr>
        <w:spacing w:after="0" w:line="240" w:lineRule="auto"/>
      </w:pPr>
      <w:r>
        <w:lastRenderedPageBreak/>
        <w:t xml:space="preserve">Endocrine system – Other </w:t>
      </w:r>
    </w:p>
    <w:p w14:paraId="24B0CD6E" w14:textId="77777777" w:rsidR="000B7017" w:rsidRPr="000B5DA6" w:rsidRDefault="000B7017" w:rsidP="000B7017">
      <w:pPr>
        <w:spacing w:after="0" w:line="240" w:lineRule="auto"/>
      </w:pPr>
      <w:r>
        <w:t xml:space="preserve">Urinary System – Urinary frequency or urgency </w:t>
      </w:r>
    </w:p>
    <w:p w14:paraId="2DC5B3D4" w14:textId="77777777" w:rsidR="000B7017" w:rsidRPr="000B5DA6" w:rsidRDefault="000B7017" w:rsidP="000B7017">
      <w:pPr>
        <w:spacing w:after="0" w:line="240" w:lineRule="auto"/>
      </w:pPr>
      <w:r>
        <w:t xml:space="preserve">Urinary System – Urine incontinence </w:t>
      </w:r>
    </w:p>
    <w:p w14:paraId="14908EB4" w14:textId="77777777" w:rsidR="000B7017" w:rsidRDefault="000B7017" w:rsidP="000B7017">
      <w:pPr>
        <w:spacing w:after="0" w:line="240" w:lineRule="auto"/>
      </w:pPr>
      <w:r>
        <w:t xml:space="preserve">Urinary System – Urinary retention </w:t>
      </w:r>
    </w:p>
    <w:p w14:paraId="08BF5C32" w14:textId="77777777" w:rsidR="000B7017" w:rsidRDefault="000B7017" w:rsidP="000B7017">
      <w:pPr>
        <w:spacing w:after="0" w:line="240" w:lineRule="auto"/>
      </w:pPr>
      <w:r>
        <w:t xml:space="preserve">Urinary System – Other </w:t>
      </w:r>
    </w:p>
    <w:p w14:paraId="3040A49C" w14:textId="77777777" w:rsidR="000B7017" w:rsidRPr="000B5DA6" w:rsidRDefault="000B7017" w:rsidP="000B7017">
      <w:pPr>
        <w:spacing w:after="0" w:line="240" w:lineRule="auto"/>
      </w:pPr>
      <w:r>
        <w:t>Social Problems – Problems associated with finances</w:t>
      </w:r>
    </w:p>
    <w:p w14:paraId="3AF7C239" w14:textId="77777777" w:rsidR="000B7017" w:rsidRPr="000B5DA6" w:rsidRDefault="000B7017" w:rsidP="000B7017">
      <w:pPr>
        <w:spacing w:after="0" w:line="240" w:lineRule="auto"/>
      </w:pPr>
      <w:r>
        <w:t>Social Problems – Legal problem</w:t>
      </w:r>
    </w:p>
    <w:p w14:paraId="4DE2DE78" w14:textId="77777777" w:rsidR="000B7017" w:rsidRPr="000B5DA6" w:rsidRDefault="000B7017" w:rsidP="000B7017">
      <w:pPr>
        <w:spacing w:after="0" w:line="240" w:lineRule="auto"/>
      </w:pPr>
      <w:r>
        <w:t xml:space="preserve">Social Problems – Social welfare problem </w:t>
      </w:r>
    </w:p>
    <w:p w14:paraId="137D92AA" w14:textId="77777777" w:rsidR="000B7017" w:rsidRDefault="000B7017" w:rsidP="000B7017">
      <w:pPr>
        <w:spacing w:after="0" w:line="240" w:lineRule="auto"/>
      </w:pPr>
      <w:r>
        <w:t>Social Problems – Person awaiting admission to elderly/nursing home</w:t>
      </w:r>
    </w:p>
    <w:p w14:paraId="53703AE7" w14:textId="77777777" w:rsidR="000B7017" w:rsidRDefault="000B7017" w:rsidP="000B7017">
      <w:pPr>
        <w:spacing w:after="0" w:line="240" w:lineRule="auto"/>
      </w:pPr>
      <w:r>
        <w:t xml:space="preserve">Social Problems – Other </w:t>
      </w:r>
    </w:p>
    <w:p w14:paraId="1390A423" w14:textId="77777777" w:rsidR="000B7017" w:rsidRPr="000B5DA6" w:rsidRDefault="000B7017" w:rsidP="000B7017">
      <w:pPr>
        <w:spacing w:after="0" w:line="240" w:lineRule="auto"/>
      </w:pPr>
      <w:r>
        <w:t>Interventions and Processes – Specific physical function test</w:t>
      </w:r>
    </w:p>
    <w:p w14:paraId="2EF57BA1" w14:textId="77777777" w:rsidR="000B7017" w:rsidRPr="000B5DA6" w:rsidRDefault="000B7017" w:rsidP="000B7017">
      <w:pPr>
        <w:spacing w:after="0" w:line="240" w:lineRule="auto"/>
      </w:pPr>
      <w:r>
        <w:t>Interventions and Processes – Standard mental, cognitive, physical functioning tests and questionnaires</w:t>
      </w:r>
    </w:p>
    <w:p w14:paraId="1A9489B6" w14:textId="77777777" w:rsidR="000B7017" w:rsidRPr="002E340A" w:rsidRDefault="000B7017" w:rsidP="000B7017">
      <w:pPr>
        <w:spacing w:after="0" w:line="240" w:lineRule="auto"/>
      </w:pPr>
      <w:r>
        <w:t>Interventions and Processes</w:t>
      </w:r>
      <w:r w:rsidRPr="002E340A">
        <w:t xml:space="preserve"> </w:t>
      </w:r>
      <w:r>
        <w:t xml:space="preserve">– </w:t>
      </w:r>
      <w:r w:rsidRPr="002E340A">
        <w:t xml:space="preserve">Dementia (management) programme </w:t>
      </w:r>
    </w:p>
    <w:p w14:paraId="4F73C3C3" w14:textId="77777777" w:rsidR="000B7017" w:rsidRPr="002E340A" w:rsidRDefault="000B7017" w:rsidP="000B7017">
      <w:pPr>
        <w:spacing w:after="0" w:line="240" w:lineRule="auto"/>
      </w:pPr>
      <w:r>
        <w:t>Interventions and Processes</w:t>
      </w:r>
      <w:r w:rsidRPr="002E340A">
        <w:t xml:space="preserve"> </w:t>
      </w:r>
      <w:r>
        <w:t xml:space="preserve">– </w:t>
      </w:r>
      <w:r w:rsidRPr="002E340A">
        <w:t xml:space="preserve">Depression (management) programme </w:t>
      </w:r>
    </w:p>
    <w:p w14:paraId="2729F5F8" w14:textId="77777777" w:rsidR="000B7017" w:rsidRPr="000B5DA6" w:rsidRDefault="000B7017" w:rsidP="000B7017">
      <w:pPr>
        <w:spacing w:after="0" w:line="240" w:lineRule="auto"/>
      </w:pPr>
      <w:r>
        <w:t>Interventions and Processes – Polypharmacy care</w:t>
      </w:r>
    </w:p>
    <w:p w14:paraId="0FCDF4AD" w14:textId="77777777" w:rsidR="000B7017" w:rsidRPr="000B5DA6" w:rsidRDefault="000B7017" w:rsidP="000B7017">
      <w:pPr>
        <w:spacing w:after="0" w:line="240" w:lineRule="auto"/>
      </w:pPr>
      <w:r>
        <w:t>Interventions and Processes – Complex and integral care programme</w:t>
      </w:r>
    </w:p>
    <w:p w14:paraId="6B30528F" w14:textId="77777777" w:rsidR="000B7017" w:rsidRPr="000B5DA6" w:rsidRDefault="000B7017" w:rsidP="000B7017">
      <w:pPr>
        <w:spacing w:after="0" w:line="240" w:lineRule="auto"/>
      </w:pPr>
      <w:r>
        <w:t xml:space="preserve">Interventions and Processes – Frailty elderly programme </w:t>
      </w:r>
    </w:p>
    <w:p w14:paraId="37DC1D41" w14:textId="77777777" w:rsidR="000B7017" w:rsidRPr="000B5DA6" w:rsidRDefault="000B7017" w:rsidP="000B7017">
      <w:pPr>
        <w:spacing w:after="0" w:line="240" w:lineRule="auto"/>
      </w:pPr>
      <w:r>
        <w:t xml:space="preserve">Interventions and Processes – Palliative care and end of life care </w:t>
      </w:r>
    </w:p>
    <w:p w14:paraId="125B1045" w14:textId="77777777" w:rsidR="000B7017" w:rsidRPr="000B5DA6" w:rsidRDefault="000B7017" w:rsidP="000B7017">
      <w:pPr>
        <w:spacing w:after="0" w:line="240" w:lineRule="auto"/>
      </w:pPr>
      <w:r>
        <w:t xml:space="preserve">Interventions and Processes – Formulation of plan care, management, treatment or intervention </w:t>
      </w:r>
    </w:p>
    <w:p w14:paraId="4A8BEFBF" w14:textId="77777777" w:rsidR="000B7017" w:rsidRDefault="000B7017" w:rsidP="000B7017">
      <w:pPr>
        <w:spacing w:after="0" w:line="240" w:lineRule="auto"/>
      </w:pPr>
      <w:r>
        <w:t xml:space="preserve">Interventions and Processes – Other </w:t>
      </w:r>
    </w:p>
    <w:p w14:paraId="75795391" w14:textId="77777777" w:rsidR="000B7017" w:rsidRPr="000B5DA6" w:rsidRDefault="000B7017" w:rsidP="000B7017">
      <w:pPr>
        <w:spacing w:after="0" w:line="240" w:lineRule="auto"/>
      </w:pPr>
      <w:r>
        <w:t>Functioning (related) – Focusing attention</w:t>
      </w:r>
    </w:p>
    <w:p w14:paraId="4A87D211" w14:textId="77777777" w:rsidR="000B7017" w:rsidRPr="000B5DA6" w:rsidRDefault="000B7017" w:rsidP="000B7017">
      <w:pPr>
        <w:spacing w:after="0" w:line="240" w:lineRule="auto"/>
      </w:pPr>
      <w:r>
        <w:t>Functioning (related) – Thinking</w:t>
      </w:r>
    </w:p>
    <w:p w14:paraId="5792C1B2" w14:textId="77777777" w:rsidR="000B7017" w:rsidRPr="000B5DA6" w:rsidRDefault="000B7017" w:rsidP="000B7017">
      <w:pPr>
        <w:spacing w:after="0" w:line="240" w:lineRule="auto"/>
      </w:pPr>
      <w:r>
        <w:t>Functioning (related) – Solving problems</w:t>
      </w:r>
    </w:p>
    <w:p w14:paraId="341DBC9B" w14:textId="77777777" w:rsidR="000B7017" w:rsidRPr="000B5DA6" w:rsidRDefault="000B7017" w:rsidP="000B7017">
      <w:pPr>
        <w:spacing w:after="0" w:line="240" w:lineRule="auto"/>
      </w:pPr>
      <w:r>
        <w:t>Functioning (related) – Making decisions</w:t>
      </w:r>
    </w:p>
    <w:p w14:paraId="73D95235" w14:textId="77777777" w:rsidR="000B7017" w:rsidRPr="000B5DA6" w:rsidRDefault="000B7017" w:rsidP="000B7017">
      <w:pPr>
        <w:spacing w:after="0" w:line="240" w:lineRule="auto"/>
      </w:pPr>
      <w:r>
        <w:t>Functioning (related) – Undertaking a single task</w:t>
      </w:r>
    </w:p>
    <w:p w14:paraId="7333BB87" w14:textId="77777777" w:rsidR="000B7017" w:rsidRPr="000B5DA6" w:rsidRDefault="000B7017" w:rsidP="000B7017">
      <w:pPr>
        <w:spacing w:after="0" w:line="240" w:lineRule="auto"/>
      </w:pPr>
      <w:r>
        <w:t xml:space="preserve">Functioning (related) – Carrying out daily routine </w:t>
      </w:r>
    </w:p>
    <w:p w14:paraId="22AE290C" w14:textId="77777777" w:rsidR="000B7017" w:rsidRPr="000B5DA6" w:rsidRDefault="000B7017" w:rsidP="000B7017">
      <w:pPr>
        <w:spacing w:after="0" w:line="240" w:lineRule="auto"/>
      </w:pPr>
      <w:r>
        <w:t xml:space="preserve">Functioning (related) – Communicating with – receiving – spoken messages </w:t>
      </w:r>
    </w:p>
    <w:p w14:paraId="0E6986B5" w14:textId="77777777" w:rsidR="000B7017" w:rsidRPr="000B5DA6" w:rsidRDefault="000B7017" w:rsidP="000B7017">
      <w:pPr>
        <w:spacing w:after="0" w:line="240" w:lineRule="auto"/>
      </w:pPr>
      <w:r>
        <w:t>Functioning (related) – Speaking</w:t>
      </w:r>
    </w:p>
    <w:p w14:paraId="01617CF6" w14:textId="77777777" w:rsidR="000B7017" w:rsidRPr="000B5DA6" w:rsidRDefault="000B7017" w:rsidP="000B7017">
      <w:pPr>
        <w:spacing w:after="0" w:line="240" w:lineRule="auto"/>
      </w:pPr>
      <w:r>
        <w:t>Functioning (related) – Using communication devices and techniques</w:t>
      </w:r>
    </w:p>
    <w:p w14:paraId="1403AD7B" w14:textId="77777777" w:rsidR="000B7017" w:rsidRPr="000B5DA6" w:rsidRDefault="000B7017" w:rsidP="000B7017">
      <w:pPr>
        <w:spacing w:after="0" w:line="240" w:lineRule="auto"/>
      </w:pPr>
      <w:r>
        <w:t>Functioning (related) – Walking long distances and short distances</w:t>
      </w:r>
    </w:p>
    <w:p w14:paraId="6C22FF6E" w14:textId="77777777" w:rsidR="000B7017" w:rsidRPr="000B5DA6" w:rsidRDefault="000B7017" w:rsidP="000B7017">
      <w:pPr>
        <w:spacing w:after="0" w:line="240" w:lineRule="auto"/>
      </w:pPr>
      <w:r>
        <w:t>Functioning (related) – Climbing (steps)</w:t>
      </w:r>
    </w:p>
    <w:p w14:paraId="15AE09B3" w14:textId="77777777" w:rsidR="000B7017" w:rsidRPr="000B5DA6" w:rsidRDefault="000B7017" w:rsidP="000B7017">
      <w:pPr>
        <w:spacing w:after="0" w:line="240" w:lineRule="auto"/>
      </w:pPr>
      <w:r>
        <w:t>Functioning (related) – Moving around within the home</w:t>
      </w:r>
    </w:p>
    <w:p w14:paraId="50B6D518" w14:textId="77777777" w:rsidR="000B7017" w:rsidRPr="000B5DA6" w:rsidRDefault="000B7017" w:rsidP="000B7017">
      <w:pPr>
        <w:spacing w:after="0" w:line="240" w:lineRule="auto"/>
      </w:pPr>
      <w:r>
        <w:t>Functioning (related) – Moving around outside the home and other buildings</w:t>
      </w:r>
    </w:p>
    <w:p w14:paraId="1119D4FC" w14:textId="77777777" w:rsidR="000B7017" w:rsidRPr="000B5DA6" w:rsidRDefault="000B7017" w:rsidP="000B7017">
      <w:pPr>
        <w:spacing w:after="0" w:line="240" w:lineRule="auto"/>
      </w:pPr>
      <w:r>
        <w:t>Functioning (related) – Moving around using equipment</w:t>
      </w:r>
    </w:p>
    <w:p w14:paraId="270C842A" w14:textId="77777777" w:rsidR="000B7017" w:rsidRPr="000B5DA6" w:rsidRDefault="000B7017" w:rsidP="000B7017">
      <w:pPr>
        <w:spacing w:after="0" w:line="240" w:lineRule="auto"/>
      </w:pPr>
      <w:r>
        <w:t>Functioning (related) – Using transportation</w:t>
      </w:r>
    </w:p>
    <w:p w14:paraId="26371713" w14:textId="77777777" w:rsidR="000B7017" w:rsidRPr="000B5DA6" w:rsidRDefault="000B7017" w:rsidP="000B7017">
      <w:pPr>
        <w:spacing w:after="0" w:line="240" w:lineRule="auto"/>
      </w:pPr>
      <w:r>
        <w:t>Functioning (related) – Driving</w:t>
      </w:r>
    </w:p>
    <w:p w14:paraId="2A7D093F" w14:textId="77777777" w:rsidR="000B7017" w:rsidRPr="000B5DA6" w:rsidRDefault="000B7017" w:rsidP="000B7017">
      <w:pPr>
        <w:spacing w:after="0" w:line="240" w:lineRule="auto"/>
      </w:pPr>
      <w:r>
        <w:t>Functioning (related) – Washing oneself</w:t>
      </w:r>
    </w:p>
    <w:p w14:paraId="19D88B75" w14:textId="77777777" w:rsidR="000B7017" w:rsidRPr="000B5DA6" w:rsidRDefault="000B7017" w:rsidP="000B7017">
      <w:pPr>
        <w:spacing w:after="0" w:line="240" w:lineRule="auto"/>
      </w:pPr>
      <w:r>
        <w:t>Functioning (related) – Caring for body parts</w:t>
      </w:r>
    </w:p>
    <w:p w14:paraId="236ACB9E" w14:textId="77777777" w:rsidR="000B7017" w:rsidRPr="000B5DA6" w:rsidRDefault="000B7017" w:rsidP="000B7017">
      <w:pPr>
        <w:spacing w:after="0" w:line="240" w:lineRule="auto"/>
      </w:pPr>
      <w:r>
        <w:t>Functioning (related) – Toileting</w:t>
      </w:r>
    </w:p>
    <w:p w14:paraId="53122425" w14:textId="77777777" w:rsidR="000B7017" w:rsidRDefault="000B7017" w:rsidP="000B7017">
      <w:pPr>
        <w:spacing w:after="0" w:line="240" w:lineRule="auto"/>
      </w:pPr>
      <w:r>
        <w:t xml:space="preserve">Functioning (related) – Dressing </w:t>
      </w:r>
    </w:p>
    <w:p w14:paraId="7A017EAC" w14:textId="77777777" w:rsidR="000B7017" w:rsidRDefault="000B7017" w:rsidP="000B7017">
      <w:pPr>
        <w:spacing w:after="0" w:line="240" w:lineRule="auto"/>
      </w:pPr>
      <w:r>
        <w:t>Functioning (related) – Eating</w:t>
      </w:r>
    </w:p>
    <w:p w14:paraId="26658785" w14:textId="77777777" w:rsidR="000B7017" w:rsidRPr="000B5DA6" w:rsidRDefault="000B7017" w:rsidP="000B7017">
      <w:pPr>
        <w:spacing w:after="0" w:line="240" w:lineRule="auto"/>
      </w:pPr>
      <w:r>
        <w:t>Functioning (related) – Drinking</w:t>
      </w:r>
    </w:p>
    <w:p w14:paraId="200CB6AF" w14:textId="77777777" w:rsidR="000B7017" w:rsidRPr="000B5DA6" w:rsidRDefault="000B7017" w:rsidP="000B7017">
      <w:pPr>
        <w:spacing w:after="0" w:line="240" w:lineRule="auto"/>
      </w:pPr>
      <w:r>
        <w:t>Functioning (related) – Looking after one’s health</w:t>
      </w:r>
    </w:p>
    <w:p w14:paraId="22C92859" w14:textId="77777777" w:rsidR="000B7017" w:rsidRPr="000B5DA6" w:rsidRDefault="000B7017" w:rsidP="000B7017">
      <w:pPr>
        <w:spacing w:after="0" w:line="240" w:lineRule="auto"/>
      </w:pPr>
      <w:r>
        <w:t>Functioning (related) – Doing housework</w:t>
      </w:r>
    </w:p>
    <w:p w14:paraId="1A1DB0D5" w14:textId="77777777" w:rsidR="000B7017" w:rsidRPr="000B5DA6" w:rsidRDefault="000B7017" w:rsidP="000B7017">
      <w:pPr>
        <w:spacing w:after="0" w:line="240" w:lineRule="auto"/>
      </w:pPr>
      <w:r>
        <w:t>Functioning (related) – Energy level</w:t>
      </w:r>
    </w:p>
    <w:p w14:paraId="00158E56" w14:textId="77777777" w:rsidR="000B7017" w:rsidRPr="000B5DA6" w:rsidRDefault="000B7017" w:rsidP="000B7017">
      <w:pPr>
        <w:spacing w:after="0" w:line="240" w:lineRule="auto"/>
      </w:pPr>
      <w:r>
        <w:t>Functioning (related)</w:t>
      </w:r>
      <w:r w:rsidRPr="00F32A5E">
        <w:t xml:space="preserve"> </w:t>
      </w:r>
      <w:r>
        <w:t>– Sleep functions</w:t>
      </w:r>
    </w:p>
    <w:p w14:paraId="56021A22" w14:textId="77777777" w:rsidR="000B7017" w:rsidRPr="000B5DA6" w:rsidRDefault="000B7017" w:rsidP="000B7017">
      <w:pPr>
        <w:spacing w:after="0" w:line="240" w:lineRule="auto"/>
      </w:pPr>
      <w:r>
        <w:t>Functioning (related)</w:t>
      </w:r>
      <w:r w:rsidRPr="00F32A5E">
        <w:t xml:space="preserve"> </w:t>
      </w:r>
      <w:r>
        <w:t>– Attention functions</w:t>
      </w:r>
    </w:p>
    <w:p w14:paraId="29B18097" w14:textId="77777777" w:rsidR="000B7017" w:rsidRPr="000B5DA6" w:rsidRDefault="000B7017" w:rsidP="000B7017">
      <w:pPr>
        <w:spacing w:after="0" w:line="240" w:lineRule="auto"/>
      </w:pPr>
      <w:r>
        <w:t>Functioning (related)</w:t>
      </w:r>
      <w:r w:rsidRPr="00F32A5E">
        <w:t xml:space="preserve"> </w:t>
      </w:r>
      <w:r>
        <w:t>– Memory functions</w:t>
      </w:r>
    </w:p>
    <w:p w14:paraId="199EFA19" w14:textId="77777777" w:rsidR="000B7017" w:rsidRPr="000B5DA6" w:rsidRDefault="000B7017" w:rsidP="000B7017">
      <w:pPr>
        <w:spacing w:after="0" w:line="240" w:lineRule="auto"/>
      </w:pPr>
      <w:r>
        <w:lastRenderedPageBreak/>
        <w:t>Functioning (related) – Emotional functions</w:t>
      </w:r>
    </w:p>
    <w:p w14:paraId="02ED5160" w14:textId="77777777" w:rsidR="000B7017" w:rsidRDefault="000B7017" w:rsidP="000B7017">
      <w:pPr>
        <w:spacing w:after="0" w:line="240" w:lineRule="auto"/>
      </w:pPr>
      <w:r>
        <w:t>Functioning (related) – Seeing functions</w:t>
      </w:r>
    </w:p>
    <w:p w14:paraId="65577D81" w14:textId="77777777" w:rsidR="000B7017" w:rsidRPr="000B5DA6" w:rsidRDefault="000B7017" w:rsidP="000B7017">
      <w:pPr>
        <w:spacing w:after="0" w:line="240" w:lineRule="auto"/>
      </w:pPr>
      <w:r>
        <w:t>Functioning (related) – Heating functions</w:t>
      </w:r>
    </w:p>
    <w:p w14:paraId="6876AF74" w14:textId="77777777" w:rsidR="000B7017" w:rsidRPr="000B5DA6" w:rsidRDefault="000B7017" w:rsidP="000B7017">
      <w:pPr>
        <w:spacing w:after="0" w:line="240" w:lineRule="auto"/>
      </w:pPr>
      <w:r>
        <w:t>Functioning (related) – Balance</w:t>
      </w:r>
    </w:p>
    <w:p w14:paraId="2C35F412" w14:textId="77777777" w:rsidR="000B7017" w:rsidRPr="000B5DA6" w:rsidRDefault="000B7017" w:rsidP="000B7017">
      <w:pPr>
        <w:spacing w:after="0" w:line="240" w:lineRule="auto"/>
      </w:pPr>
      <w:r>
        <w:t>Functioning (related) – Dizziness</w:t>
      </w:r>
    </w:p>
    <w:p w14:paraId="2CE124D7" w14:textId="77777777" w:rsidR="000B7017" w:rsidRPr="000B5DA6" w:rsidRDefault="000B7017" w:rsidP="000B7017">
      <w:pPr>
        <w:spacing w:after="0" w:line="240" w:lineRule="auto"/>
      </w:pPr>
      <w:r>
        <w:t>Functioning (related) – Exercise tolerance functions</w:t>
      </w:r>
    </w:p>
    <w:p w14:paraId="544F1ED3" w14:textId="77777777" w:rsidR="000B7017" w:rsidRPr="000B5DA6" w:rsidRDefault="000B7017" w:rsidP="000B7017">
      <w:pPr>
        <w:spacing w:after="0" w:line="240" w:lineRule="auto"/>
      </w:pPr>
      <w:r>
        <w:t xml:space="preserve">Functioning (related) – Muscle power functions </w:t>
      </w:r>
    </w:p>
    <w:p w14:paraId="7A5E72DE" w14:textId="77777777" w:rsidR="000B7017" w:rsidRPr="000B5DA6" w:rsidRDefault="000B7017" w:rsidP="000B7017">
      <w:pPr>
        <w:spacing w:after="0" w:line="240" w:lineRule="auto"/>
      </w:pPr>
      <w:r>
        <w:t>Functioning (related) – Drug (medication)</w:t>
      </w:r>
    </w:p>
    <w:p w14:paraId="1469B646" w14:textId="77777777" w:rsidR="000B7017" w:rsidRPr="000B5DA6" w:rsidRDefault="000B7017" w:rsidP="000B7017">
      <w:pPr>
        <w:spacing w:after="0" w:line="240" w:lineRule="auto"/>
      </w:pPr>
      <w:r>
        <w:t xml:space="preserve">Functioning (related) – Other  </w:t>
      </w:r>
    </w:p>
    <w:p w14:paraId="36824637" w14:textId="77777777" w:rsidR="000B7017" w:rsidRDefault="000B7017" w:rsidP="000B701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/>
      </w:r>
    </w:p>
    <w:p w14:paraId="3ECC7AF5" w14:textId="77777777" w:rsidR="000B7017" w:rsidRDefault="000B7017" w:rsidP="000B701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595CDB7" w14:textId="77777777" w:rsidR="000B7017" w:rsidRDefault="000B7017" w:rsidP="000B701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1144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C: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51144A">
        <w:rPr>
          <w:rFonts w:ascii="Times New Roman" w:hAnsi="Times New Roman" w:cs="Times New Roman"/>
          <w:sz w:val="24"/>
          <w:szCs w:val="24"/>
        </w:rPr>
        <w:t xml:space="preserve">lose-out survey </w:t>
      </w:r>
      <w:r>
        <w:rPr>
          <w:rFonts w:ascii="Times New Roman" w:hAnsi="Times New Roman" w:cs="Times New Roman"/>
          <w:sz w:val="24"/>
          <w:szCs w:val="24"/>
        </w:rPr>
        <w:t>completed by primary care providers at the end of each eConsult</w:t>
      </w:r>
    </w:p>
    <w:p w14:paraId="1F01AE9D" w14:textId="77777777" w:rsidR="000B7017" w:rsidRDefault="000B7017" w:rsidP="000B701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E947B4E" w14:textId="77777777" w:rsidR="000B7017" w:rsidRPr="002E340A" w:rsidRDefault="000B7017" w:rsidP="000B701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2E340A">
        <w:rPr>
          <w:rFonts w:ascii="Times New Roman" w:hAnsi="Times New Roman" w:cs="Times New Roman"/>
          <w:b/>
          <w:bCs/>
          <w:sz w:val="24"/>
          <w:szCs w:val="24"/>
        </w:rPr>
        <w:t>Q1. Which of the following best describes the outcome of this eConsult for your patient?</w:t>
      </w:r>
    </w:p>
    <w:p w14:paraId="414B10A4" w14:textId="77777777" w:rsidR="000B7017" w:rsidRPr="002E340A" w:rsidRDefault="000B7017" w:rsidP="000B7017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E340A">
        <w:rPr>
          <w:rFonts w:ascii="Times New Roman" w:hAnsi="Times New Roman" w:cs="Times New Roman"/>
          <w:sz w:val="24"/>
          <w:szCs w:val="24"/>
        </w:rPr>
        <w:t>I was able to confirm a course of action that I originally had in mind</w:t>
      </w:r>
    </w:p>
    <w:p w14:paraId="77CA2AFB" w14:textId="77777777" w:rsidR="000B7017" w:rsidRPr="002E340A" w:rsidRDefault="000B7017" w:rsidP="000B7017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E340A">
        <w:rPr>
          <w:rFonts w:ascii="Times New Roman" w:hAnsi="Times New Roman" w:cs="Times New Roman"/>
          <w:sz w:val="24"/>
          <w:szCs w:val="24"/>
        </w:rPr>
        <w:t>I got good advice for a new or additional course of action that I will be implementing</w:t>
      </w:r>
    </w:p>
    <w:p w14:paraId="21DFE35C" w14:textId="77777777" w:rsidR="000B7017" w:rsidRPr="002E340A" w:rsidRDefault="000B7017" w:rsidP="000B7017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E340A">
        <w:rPr>
          <w:rFonts w:ascii="Times New Roman" w:hAnsi="Times New Roman" w:cs="Times New Roman"/>
          <w:sz w:val="24"/>
          <w:szCs w:val="24"/>
        </w:rPr>
        <w:t>I got good advice for a new or additional course of action that I am not able to implement</w:t>
      </w:r>
    </w:p>
    <w:p w14:paraId="252203C9" w14:textId="77777777" w:rsidR="000B7017" w:rsidRPr="002E340A" w:rsidRDefault="000B7017" w:rsidP="000B7017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E340A">
        <w:rPr>
          <w:rFonts w:ascii="Times New Roman" w:hAnsi="Times New Roman" w:cs="Times New Roman"/>
          <w:sz w:val="24"/>
          <w:szCs w:val="24"/>
        </w:rPr>
        <w:t>None of the above (please comment)</w:t>
      </w:r>
    </w:p>
    <w:p w14:paraId="24F7F4D0" w14:textId="77777777" w:rsidR="000B7017" w:rsidRDefault="000B7017" w:rsidP="000B701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7778B47" w14:textId="77777777" w:rsidR="000B7017" w:rsidRPr="002E340A" w:rsidRDefault="000B7017" w:rsidP="000B701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2E340A">
        <w:rPr>
          <w:rFonts w:ascii="Times New Roman" w:hAnsi="Times New Roman" w:cs="Times New Roman"/>
          <w:b/>
          <w:bCs/>
          <w:sz w:val="24"/>
          <w:szCs w:val="24"/>
        </w:rPr>
        <w:t>Q2: As a result of this eConsult would you say that:</w:t>
      </w:r>
    </w:p>
    <w:p w14:paraId="20271A15" w14:textId="77777777" w:rsidR="000B7017" w:rsidRPr="002E340A" w:rsidRDefault="000B7017" w:rsidP="000B7017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E340A">
        <w:rPr>
          <w:rFonts w:ascii="Times New Roman" w:hAnsi="Times New Roman" w:cs="Times New Roman"/>
          <w:sz w:val="24"/>
          <w:szCs w:val="24"/>
        </w:rPr>
        <w:t>Referral was originally contemplated but now avoided at this stage</w:t>
      </w:r>
    </w:p>
    <w:p w14:paraId="172051B3" w14:textId="77777777" w:rsidR="000B7017" w:rsidRPr="002E340A" w:rsidRDefault="000B7017" w:rsidP="000B7017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E340A">
        <w:rPr>
          <w:rFonts w:ascii="Times New Roman" w:hAnsi="Times New Roman" w:cs="Times New Roman"/>
          <w:sz w:val="24"/>
          <w:szCs w:val="24"/>
        </w:rPr>
        <w:t>Referral was originally contemplated and is still needed</w:t>
      </w:r>
    </w:p>
    <w:p w14:paraId="4DEB1119" w14:textId="77777777" w:rsidR="000B7017" w:rsidRPr="002E340A" w:rsidRDefault="000B7017" w:rsidP="000B7017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E340A">
        <w:rPr>
          <w:rFonts w:ascii="Times New Roman" w:hAnsi="Times New Roman" w:cs="Times New Roman"/>
          <w:sz w:val="24"/>
          <w:szCs w:val="24"/>
        </w:rPr>
        <w:t>Referral was not originally contemplated and is still not needed</w:t>
      </w:r>
    </w:p>
    <w:p w14:paraId="4DFBDA73" w14:textId="77777777" w:rsidR="000B7017" w:rsidRPr="002E340A" w:rsidRDefault="000B7017" w:rsidP="000B7017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E340A">
        <w:rPr>
          <w:rFonts w:ascii="Times New Roman" w:hAnsi="Times New Roman" w:cs="Times New Roman"/>
          <w:sz w:val="24"/>
          <w:szCs w:val="24"/>
        </w:rPr>
        <w:t>Referral was not originally contemplated, but eConsult process resulted in a referral being initiated</w:t>
      </w:r>
    </w:p>
    <w:p w14:paraId="51F85CF8" w14:textId="77777777" w:rsidR="000B7017" w:rsidRPr="002E340A" w:rsidRDefault="000B7017" w:rsidP="000B7017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E340A">
        <w:rPr>
          <w:rFonts w:ascii="Times New Roman" w:hAnsi="Times New Roman" w:cs="Times New Roman"/>
          <w:sz w:val="24"/>
          <w:szCs w:val="24"/>
        </w:rPr>
        <w:t>Other (please explain)</w:t>
      </w:r>
    </w:p>
    <w:p w14:paraId="40138536" w14:textId="77777777" w:rsidR="000B7017" w:rsidRDefault="000B7017" w:rsidP="000B701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7EA50C4" w14:textId="77777777" w:rsidR="000B7017" w:rsidRPr="002E340A" w:rsidRDefault="000B7017" w:rsidP="000B701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2E340A">
        <w:rPr>
          <w:rFonts w:ascii="Times New Roman" w:hAnsi="Times New Roman" w:cs="Times New Roman"/>
          <w:b/>
          <w:bCs/>
          <w:sz w:val="24"/>
          <w:szCs w:val="24"/>
        </w:rPr>
        <w:t>Q3: How helpful and/or educational was this response in guiding your ongoing evaluation or management of the patient?</w:t>
      </w:r>
    </w:p>
    <w:p w14:paraId="03295B7B" w14:textId="77777777" w:rsidR="000B7017" w:rsidRPr="002E340A" w:rsidRDefault="000B7017" w:rsidP="000B7017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 w:rsidRPr="002E340A">
        <w:rPr>
          <w:rFonts w:ascii="Times New Roman" w:hAnsi="Times New Roman" w:cs="Times New Roman"/>
          <w:sz w:val="24"/>
          <w:szCs w:val="24"/>
        </w:rPr>
        <w:t>Minimal 1 2 3 4 5 Very Valuable.</w:t>
      </w:r>
    </w:p>
    <w:p w14:paraId="64A71CDA" w14:textId="77777777" w:rsidR="000B7017" w:rsidRDefault="000B7017" w:rsidP="000B701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A0AC69D" w14:textId="77777777" w:rsidR="000B7017" w:rsidRPr="002E340A" w:rsidRDefault="000B7017" w:rsidP="000B701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2E340A">
        <w:rPr>
          <w:rFonts w:ascii="Times New Roman" w:hAnsi="Times New Roman" w:cs="Times New Roman"/>
          <w:b/>
          <w:bCs/>
          <w:sz w:val="24"/>
          <w:szCs w:val="24"/>
        </w:rPr>
        <w:t>Q4: This eConsult addresses an important clinical problem that should be incorporated into upcoming CME events</w:t>
      </w:r>
    </w:p>
    <w:p w14:paraId="0A7269B4" w14:textId="77777777" w:rsidR="000B7017" w:rsidRPr="002E340A" w:rsidRDefault="000B7017" w:rsidP="000B7017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 w:rsidRPr="002E340A">
        <w:rPr>
          <w:rFonts w:ascii="Times New Roman" w:hAnsi="Times New Roman" w:cs="Times New Roman"/>
          <w:sz w:val="24"/>
          <w:szCs w:val="24"/>
        </w:rPr>
        <w:t>Strongly Disagree 1 2 3 4 5 Strongly Agree.</w:t>
      </w:r>
    </w:p>
    <w:p w14:paraId="624DCAD2" w14:textId="77777777" w:rsidR="000B7017" w:rsidRDefault="000B7017" w:rsidP="000B701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D6ACF7A" w14:textId="77777777" w:rsidR="000B7017" w:rsidRPr="002E340A" w:rsidRDefault="000B7017" w:rsidP="000B701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2E340A">
        <w:rPr>
          <w:rFonts w:ascii="Times New Roman" w:hAnsi="Times New Roman" w:cs="Times New Roman"/>
          <w:b/>
          <w:bCs/>
          <w:sz w:val="24"/>
          <w:szCs w:val="24"/>
        </w:rPr>
        <w:t>Q5: We would value any additional feedback you provide [Comments for the specialist will be forwarded to her/him]:</w:t>
      </w:r>
    </w:p>
    <w:p w14:paraId="65A65874" w14:textId="77777777" w:rsidR="000B7017" w:rsidRPr="002E340A" w:rsidRDefault="000B7017" w:rsidP="000B7017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 w:rsidRPr="002E340A">
        <w:rPr>
          <w:rFonts w:ascii="Times New Roman" w:hAnsi="Times New Roman" w:cs="Times New Roman"/>
          <w:sz w:val="24"/>
          <w:szCs w:val="24"/>
        </w:rPr>
        <w:t>(Comment Box)</w:t>
      </w:r>
    </w:p>
    <w:p w14:paraId="399C51E0" w14:textId="77777777" w:rsidR="000B7017" w:rsidRPr="0051144A" w:rsidRDefault="000B7017" w:rsidP="000B701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A4B7820" w14:textId="7D00855C" w:rsidR="006142A1" w:rsidRPr="000B7017" w:rsidRDefault="00000000">
      <w:pPr>
        <w:rPr>
          <w:rFonts w:ascii="Times New Roman" w:hAnsi="Times New Roman" w:cs="Times New Roman"/>
          <w:sz w:val="24"/>
          <w:szCs w:val="24"/>
        </w:rPr>
      </w:pPr>
    </w:p>
    <w:sectPr w:rsidR="006142A1" w:rsidRPr="000B7017">
      <w:footerReference w:type="default" r:id="rId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350582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A85868" w14:textId="77777777" w:rsidR="00065FDF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5467EB" w14:textId="77777777" w:rsidR="00065FDF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3A6155"/>
    <w:multiLevelType w:val="hybridMultilevel"/>
    <w:tmpl w:val="92D2F24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A8770A"/>
    <w:multiLevelType w:val="hybridMultilevel"/>
    <w:tmpl w:val="303CD42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6176900">
    <w:abstractNumId w:val="1"/>
  </w:num>
  <w:num w:numId="2" w16cid:durableId="18088154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017"/>
    <w:rsid w:val="00026D59"/>
    <w:rsid w:val="00074CB8"/>
    <w:rsid w:val="000B7017"/>
    <w:rsid w:val="000E3825"/>
    <w:rsid w:val="001016EA"/>
    <w:rsid w:val="00133560"/>
    <w:rsid w:val="00143854"/>
    <w:rsid w:val="00154549"/>
    <w:rsid w:val="001B7643"/>
    <w:rsid w:val="001C374C"/>
    <w:rsid w:val="001C548B"/>
    <w:rsid w:val="001E2D81"/>
    <w:rsid w:val="0021149E"/>
    <w:rsid w:val="002266D4"/>
    <w:rsid w:val="0023418B"/>
    <w:rsid w:val="003900E3"/>
    <w:rsid w:val="00433F2B"/>
    <w:rsid w:val="00442633"/>
    <w:rsid w:val="004613B8"/>
    <w:rsid w:val="004A1905"/>
    <w:rsid w:val="00506A33"/>
    <w:rsid w:val="00533D59"/>
    <w:rsid w:val="00555E3A"/>
    <w:rsid w:val="005B1E00"/>
    <w:rsid w:val="005C5218"/>
    <w:rsid w:val="005C63AA"/>
    <w:rsid w:val="0064792B"/>
    <w:rsid w:val="006A75DA"/>
    <w:rsid w:val="006C2A3B"/>
    <w:rsid w:val="006F2791"/>
    <w:rsid w:val="007036EA"/>
    <w:rsid w:val="007E3E07"/>
    <w:rsid w:val="00810088"/>
    <w:rsid w:val="0084266B"/>
    <w:rsid w:val="008529F0"/>
    <w:rsid w:val="00855B59"/>
    <w:rsid w:val="00895E11"/>
    <w:rsid w:val="008C2D6C"/>
    <w:rsid w:val="008D7942"/>
    <w:rsid w:val="008F54D1"/>
    <w:rsid w:val="009070BF"/>
    <w:rsid w:val="009362C9"/>
    <w:rsid w:val="009C3050"/>
    <w:rsid w:val="009D2F09"/>
    <w:rsid w:val="009E125D"/>
    <w:rsid w:val="00A46060"/>
    <w:rsid w:val="00B02CEC"/>
    <w:rsid w:val="00B956D8"/>
    <w:rsid w:val="00BB3A6A"/>
    <w:rsid w:val="00C24A50"/>
    <w:rsid w:val="00CC6BB2"/>
    <w:rsid w:val="00D37B62"/>
    <w:rsid w:val="00D73531"/>
    <w:rsid w:val="00D74B2F"/>
    <w:rsid w:val="00DA4A6B"/>
    <w:rsid w:val="00DB0659"/>
    <w:rsid w:val="00DB2C86"/>
    <w:rsid w:val="00DF08E3"/>
    <w:rsid w:val="00DF16D2"/>
    <w:rsid w:val="00DF2240"/>
    <w:rsid w:val="00F35710"/>
    <w:rsid w:val="00F65ED7"/>
    <w:rsid w:val="00FF0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2A3A96"/>
  <w15:chartTrackingRefBased/>
  <w15:docId w15:val="{671939E7-5208-6745-B068-0321C1D5F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017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701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B70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7017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39</Words>
  <Characters>5736</Characters>
  <Application>Microsoft Office Word</Application>
  <DocSecurity>0</DocSecurity>
  <Lines>98</Lines>
  <Paragraphs>31</Paragraphs>
  <ScaleCrop>false</ScaleCrop>
  <Company/>
  <LinksUpToDate>false</LinksUpToDate>
  <CharactersWithSpaces>6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tin Hakimjavadi</dc:creator>
  <cp:keywords/>
  <dc:description/>
  <cp:lastModifiedBy>Ramtin Hakimjavadi</cp:lastModifiedBy>
  <cp:revision>1</cp:revision>
  <dcterms:created xsi:type="dcterms:W3CDTF">2023-12-04T05:14:00Z</dcterms:created>
  <dcterms:modified xsi:type="dcterms:W3CDTF">2023-12-04T05:15:00Z</dcterms:modified>
</cp:coreProperties>
</file>